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78514" w14:textId="636E8106" w:rsidR="00AA5D62" w:rsidRDefault="00AA5D62">
      <w:pPr>
        <w:rPr>
          <w:rFonts w:ascii="Arial" w:hAnsi="Arial" w:cs="Arial"/>
          <w:sz w:val="22"/>
          <w:szCs w:val="22"/>
        </w:rPr>
      </w:pPr>
      <w:r w:rsidRPr="008765A8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8E5C98">
        <w:rPr>
          <w:rFonts w:ascii="Arial" w:hAnsi="Arial" w:cs="Arial"/>
          <w:b/>
          <w:bCs/>
          <w:sz w:val="22"/>
          <w:szCs w:val="22"/>
        </w:rPr>
        <w:t>2</w:t>
      </w:r>
      <w:r w:rsidRPr="008765A8">
        <w:rPr>
          <w:rFonts w:ascii="Arial" w:hAnsi="Arial" w:cs="Arial"/>
          <w:b/>
          <w:bCs/>
          <w:sz w:val="22"/>
          <w:szCs w:val="22"/>
        </w:rPr>
        <w:t>.</w:t>
      </w:r>
      <w:r w:rsidRPr="008765A8">
        <w:rPr>
          <w:rFonts w:ascii="Arial" w:hAnsi="Arial" w:cs="Arial"/>
          <w:sz w:val="22"/>
          <w:szCs w:val="22"/>
        </w:rPr>
        <w:t xml:space="preserve"> Sample data for the training cohort, which includes C57BL/6J and the</w:t>
      </w:r>
      <w:r w:rsidR="008765A8" w:rsidRPr="008765A8">
        <w:rPr>
          <w:rFonts w:ascii="Arial" w:hAnsi="Arial" w:cs="Arial"/>
          <w:sz w:val="22"/>
          <w:szCs w:val="22"/>
        </w:rPr>
        <w:t xml:space="preserve"> </w:t>
      </w:r>
      <w:r w:rsidRPr="008765A8">
        <w:rPr>
          <w:rFonts w:ascii="Arial" w:hAnsi="Arial" w:cs="Arial"/>
          <w:sz w:val="22"/>
          <w:szCs w:val="22"/>
        </w:rPr>
        <w:t>offspring of a cross between BALB/</w:t>
      </w:r>
      <w:proofErr w:type="spellStart"/>
      <w:r w:rsidRPr="008765A8">
        <w:rPr>
          <w:rFonts w:ascii="Arial" w:hAnsi="Arial" w:cs="Arial"/>
          <w:sz w:val="22"/>
          <w:szCs w:val="22"/>
        </w:rPr>
        <w:t>cJ</w:t>
      </w:r>
      <w:proofErr w:type="spellEnd"/>
      <w:r w:rsidR="008765A8" w:rsidRPr="008765A8">
        <w:rPr>
          <w:rFonts w:ascii="Arial" w:hAnsi="Arial" w:cs="Arial"/>
          <w:sz w:val="22"/>
          <w:szCs w:val="22"/>
        </w:rPr>
        <w:t xml:space="preserve"> females</w:t>
      </w:r>
      <w:r w:rsidRPr="008765A8">
        <w:rPr>
          <w:rFonts w:ascii="Arial" w:hAnsi="Arial" w:cs="Arial"/>
          <w:sz w:val="22"/>
          <w:szCs w:val="22"/>
        </w:rPr>
        <w:t xml:space="preserve"> and C57BL</w:t>
      </w:r>
      <w:r w:rsidR="008765A8" w:rsidRPr="008765A8">
        <w:rPr>
          <w:rFonts w:ascii="Arial" w:hAnsi="Arial" w:cs="Arial"/>
          <w:sz w:val="22"/>
          <w:szCs w:val="22"/>
        </w:rPr>
        <w:t>6</w:t>
      </w:r>
      <w:r w:rsidRPr="008765A8">
        <w:rPr>
          <w:rFonts w:ascii="Arial" w:hAnsi="Arial" w:cs="Arial"/>
          <w:sz w:val="22"/>
          <w:szCs w:val="22"/>
        </w:rPr>
        <w:t>/J</w:t>
      </w:r>
      <w:r w:rsidR="008765A8" w:rsidRPr="008765A8">
        <w:rPr>
          <w:rFonts w:ascii="Arial" w:hAnsi="Arial" w:cs="Arial"/>
          <w:sz w:val="22"/>
          <w:szCs w:val="22"/>
        </w:rPr>
        <w:t xml:space="preserve"> males (CB6F1) at four different ages.</w:t>
      </w:r>
    </w:p>
    <w:p w14:paraId="5A21EBAF" w14:textId="77777777" w:rsidR="008765A8" w:rsidRPr="008765A8" w:rsidRDefault="008765A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183"/>
        <w:gridCol w:w="608"/>
        <w:gridCol w:w="632"/>
        <w:gridCol w:w="864"/>
      </w:tblGrid>
      <w:tr w:rsidR="00AA5D62" w:rsidRPr="008765A8" w14:paraId="67CE8DE2" w14:textId="77777777" w:rsidTr="00627C0F">
        <w:tc>
          <w:tcPr>
            <w:tcW w:w="0" w:type="auto"/>
          </w:tcPr>
          <w:p w14:paraId="010A57D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5A8">
              <w:rPr>
                <w:rFonts w:ascii="Arial" w:hAnsi="Arial" w:cs="Arial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0" w:type="auto"/>
          </w:tcPr>
          <w:p w14:paraId="04D849E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5A8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0" w:type="auto"/>
          </w:tcPr>
          <w:p w14:paraId="78977C8E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5A8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669238EB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5A8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14:paraId="129E8E87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65A8">
              <w:rPr>
                <w:rFonts w:ascii="Arial" w:hAnsi="Arial" w:cs="Arial"/>
                <w:b/>
                <w:bCs/>
                <w:sz w:val="22"/>
                <w:szCs w:val="22"/>
              </w:rPr>
              <w:t>Origin</w:t>
            </w:r>
          </w:p>
        </w:tc>
      </w:tr>
      <w:tr w:rsidR="00AA5D62" w:rsidRPr="008765A8" w14:paraId="0F7D7D06" w14:textId="77777777" w:rsidTr="00627C0F">
        <w:tc>
          <w:tcPr>
            <w:tcW w:w="0" w:type="auto"/>
          </w:tcPr>
          <w:p w14:paraId="7A2603D2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6-10519</w:t>
            </w:r>
          </w:p>
        </w:tc>
        <w:tc>
          <w:tcPr>
            <w:tcW w:w="0" w:type="auto"/>
            <w:vAlign w:val="bottom"/>
          </w:tcPr>
          <w:p w14:paraId="1F6D7EA3" w14:textId="5E49024A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469FE3B2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7EEEEB2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2EBFCF39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5342DE3D" w14:textId="77777777" w:rsidTr="00627C0F">
        <w:tc>
          <w:tcPr>
            <w:tcW w:w="0" w:type="auto"/>
          </w:tcPr>
          <w:p w14:paraId="5C321550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6-10532</w:t>
            </w:r>
          </w:p>
        </w:tc>
        <w:tc>
          <w:tcPr>
            <w:tcW w:w="0" w:type="auto"/>
            <w:vAlign w:val="bottom"/>
          </w:tcPr>
          <w:p w14:paraId="08687881" w14:textId="31E9BBCF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2AE3A98F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7AEC8B5E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5FAB8CBB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050F85A3" w14:textId="77777777" w:rsidTr="00627C0F">
        <w:tc>
          <w:tcPr>
            <w:tcW w:w="0" w:type="auto"/>
          </w:tcPr>
          <w:p w14:paraId="4754B11D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6-10533</w:t>
            </w:r>
          </w:p>
        </w:tc>
        <w:tc>
          <w:tcPr>
            <w:tcW w:w="0" w:type="auto"/>
            <w:vAlign w:val="bottom"/>
          </w:tcPr>
          <w:p w14:paraId="171B6F0B" w14:textId="6ED6AF64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127FB3BE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481F4316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25D6C4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187F20C8" w14:textId="77777777" w:rsidTr="00627C0F">
        <w:tc>
          <w:tcPr>
            <w:tcW w:w="0" w:type="auto"/>
          </w:tcPr>
          <w:p w14:paraId="3F86675A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6-10534</w:t>
            </w:r>
          </w:p>
        </w:tc>
        <w:tc>
          <w:tcPr>
            <w:tcW w:w="0" w:type="auto"/>
            <w:vAlign w:val="bottom"/>
          </w:tcPr>
          <w:p w14:paraId="2237B6D2" w14:textId="3D137C33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4E6D68EF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565F8013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28C13E48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44DFFF26" w14:textId="77777777" w:rsidTr="00627C0F">
        <w:tc>
          <w:tcPr>
            <w:tcW w:w="0" w:type="auto"/>
          </w:tcPr>
          <w:p w14:paraId="60195D37" w14:textId="625B867E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7-</w:t>
            </w:r>
            <w:r w:rsidR="008765A8">
              <w:rPr>
                <w:rFonts w:ascii="Arial" w:hAnsi="Arial" w:cs="Arial"/>
                <w:sz w:val="22"/>
                <w:szCs w:val="22"/>
              </w:rPr>
              <w:t>0</w:t>
            </w:r>
            <w:r w:rsidRPr="008765A8">
              <w:rPr>
                <w:rFonts w:ascii="Arial" w:hAnsi="Arial" w:cs="Arial"/>
                <w:sz w:val="22"/>
                <w:szCs w:val="22"/>
              </w:rPr>
              <w:t>9572</w:t>
            </w:r>
          </w:p>
        </w:tc>
        <w:tc>
          <w:tcPr>
            <w:tcW w:w="0" w:type="auto"/>
            <w:vAlign w:val="bottom"/>
          </w:tcPr>
          <w:p w14:paraId="4819E889" w14:textId="2F908785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24FABCA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4223B67F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6F1CF496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70CD2C6A" w14:textId="77777777" w:rsidTr="00627C0F">
        <w:tc>
          <w:tcPr>
            <w:tcW w:w="0" w:type="auto"/>
          </w:tcPr>
          <w:p w14:paraId="604C3AEE" w14:textId="6C437B85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7-</w:t>
            </w:r>
            <w:r w:rsidR="008765A8">
              <w:rPr>
                <w:rFonts w:ascii="Arial" w:hAnsi="Arial" w:cs="Arial"/>
                <w:sz w:val="22"/>
                <w:szCs w:val="22"/>
              </w:rPr>
              <w:t>0</w:t>
            </w:r>
            <w:r w:rsidRPr="008765A8">
              <w:rPr>
                <w:rFonts w:ascii="Arial" w:hAnsi="Arial" w:cs="Arial"/>
                <w:sz w:val="22"/>
                <w:szCs w:val="22"/>
              </w:rPr>
              <w:t>9573</w:t>
            </w:r>
          </w:p>
        </w:tc>
        <w:tc>
          <w:tcPr>
            <w:tcW w:w="0" w:type="auto"/>
            <w:vAlign w:val="bottom"/>
          </w:tcPr>
          <w:p w14:paraId="677DAC67" w14:textId="56ABCEBC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5B4BD37E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06FD6E1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4374BEEC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00556F9B" w14:textId="77777777" w:rsidTr="00627C0F">
        <w:tc>
          <w:tcPr>
            <w:tcW w:w="0" w:type="auto"/>
          </w:tcPr>
          <w:p w14:paraId="0A2DBFB2" w14:textId="73E67ECC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7-</w:t>
            </w:r>
            <w:r w:rsidR="008765A8">
              <w:rPr>
                <w:rFonts w:ascii="Arial" w:hAnsi="Arial" w:cs="Arial"/>
                <w:sz w:val="22"/>
                <w:szCs w:val="22"/>
              </w:rPr>
              <w:t>0</w:t>
            </w:r>
            <w:r w:rsidRPr="008765A8">
              <w:rPr>
                <w:rFonts w:ascii="Arial" w:hAnsi="Arial" w:cs="Arial"/>
                <w:sz w:val="22"/>
                <w:szCs w:val="22"/>
              </w:rPr>
              <w:t>9574</w:t>
            </w:r>
          </w:p>
        </w:tc>
        <w:tc>
          <w:tcPr>
            <w:tcW w:w="0" w:type="auto"/>
            <w:vAlign w:val="bottom"/>
          </w:tcPr>
          <w:p w14:paraId="181FB368" w14:textId="1826DED6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133268E9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0FEF7B1A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715260B8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090F510B" w14:textId="77777777" w:rsidTr="00627C0F">
        <w:tc>
          <w:tcPr>
            <w:tcW w:w="0" w:type="auto"/>
          </w:tcPr>
          <w:p w14:paraId="68A72B0E" w14:textId="6C9B3E16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07-</w:t>
            </w:r>
            <w:r w:rsidR="008765A8">
              <w:rPr>
                <w:rFonts w:ascii="Arial" w:hAnsi="Arial" w:cs="Arial"/>
                <w:sz w:val="22"/>
                <w:szCs w:val="22"/>
              </w:rPr>
              <w:t>0</w:t>
            </w:r>
            <w:r w:rsidRPr="008765A8">
              <w:rPr>
                <w:rFonts w:ascii="Arial" w:hAnsi="Arial" w:cs="Arial"/>
                <w:sz w:val="22"/>
                <w:szCs w:val="22"/>
              </w:rPr>
              <w:t>9575</w:t>
            </w:r>
          </w:p>
        </w:tc>
        <w:tc>
          <w:tcPr>
            <w:tcW w:w="0" w:type="auto"/>
            <w:vAlign w:val="bottom"/>
          </w:tcPr>
          <w:p w14:paraId="702B9632" w14:textId="263F77BC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532DE9C9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236E93F8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642F63AA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TJL</w:t>
            </w:r>
          </w:p>
        </w:tc>
      </w:tr>
      <w:tr w:rsidR="00AA5D62" w:rsidRPr="008765A8" w14:paraId="5DF00240" w14:textId="77777777" w:rsidTr="00627C0F">
        <w:tc>
          <w:tcPr>
            <w:tcW w:w="0" w:type="auto"/>
          </w:tcPr>
          <w:p w14:paraId="2BA4D622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02</w:t>
            </w:r>
          </w:p>
        </w:tc>
        <w:tc>
          <w:tcPr>
            <w:tcW w:w="0" w:type="auto"/>
            <w:vAlign w:val="bottom"/>
          </w:tcPr>
          <w:p w14:paraId="6DB7A699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0" w:type="auto"/>
            <w:vAlign w:val="bottom"/>
          </w:tcPr>
          <w:p w14:paraId="397F2A07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5E7C1E7D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5AAA9A58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745E5CBE" w14:textId="77777777" w:rsidTr="00627C0F">
        <w:tc>
          <w:tcPr>
            <w:tcW w:w="0" w:type="auto"/>
          </w:tcPr>
          <w:p w14:paraId="5B933ABF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03</w:t>
            </w:r>
          </w:p>
        </w:tc>
        <w:tc>
          <w:tcPr>
            <w:tcW w:w="0" w:type="auto"/>
            <w:vAlign w:val="bottom"/>
          </w:tcPr>
          <w:p w14:paraId="3A41A800" w14:textId="6BE11F6A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03D6D016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62F9856D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19809199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7364A4B8" w14:textId="77777777" w:rsidTr="00627C0F">
        <w:tc>
          <w:tcPr>
            <w:tcW w:w="0" w:type="auto"/>
          </w:tcPr>
          <w:p w14:paraId="6318CDC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04</w:t>
            </w:r>
          </w:p>
        </w:tc>
        <w:tc>
          <w:tcPr>
            <w:tcW w:w="0" w:type="auto"/>
            <w:vAlign w:val="bottom"/>
          </w:tcPr>
          <w:p w14:paraId="499AFC5F" w14:textId="367F2796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59D0A160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33CBCA0D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2C1316F6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6F25A761" w14:textId="77777777" w:rsidTr="00627C0F">
        <w:tc>
          <w:tcPr>
            <w:tcW w:w="0" w:type="auto"/>
          </w:tcPr>
          <w:p w14:paraId="77102060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05</w:t>
            </w:r>
          </w:p>
        </w:tc>
        <w:tc>
          <w:tcPr>
            <w:tcW w:w="0" w:type="auto"/>
            <w:vAlign w:val="bottom"/>
          </w:tcPr>
          <w:p w14:paraId="40B6F4B1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0" w:type="auto"/>
            <w:vAlign w:val="bottom"/>
          </w:tcPr>
          <w:p w14:paraId="45D600D8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3DEB3071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02AE2DF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6FBADB9D" w14:textId="77777777" w:rsidTr="00627C0F">
        <w:tc>
          <w:tcPr>
            <w:tcW w:w="0" w:type="auto"/>
          </w:tcPr>
          <w:p w14:paraId="129327DC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338</w:t>
            </w:r>
          </w:p>
        </w:tc>
        <w:tc>
          <w:tcPr>
            <w:tcW w:w="0" w:type="auto"/>
            <w:vAlign w:val="bottom"/>
          </w:tcPr>
          <w:p w14:paraId="326CD17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0" w:type="auto"/>
            <w:vAlign w:val="bottom"/>
          </w:tcPr>
          <w:p w14:paraId="13AC214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4D84E42D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7E326E3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36B6EEA3" w14:textId="77777777" w:rsidTr="00627C0F">
        <w:tc>
          <w:tcPr>
            <w:tcW w:w="0" w:type="auto"/>
          </w:tcPr>
          <w:p w14:paraId="6E8819AF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342</w:t>
            </w:r>
          </w:p>
        </w:tc>
        <w:tc>
          <w:tcPr>
            <w:tcW w:w="0" w:type="auto"/>
            <w:vAlign w:val="bottom"/>
          </w:tcPr>
          <w:p w14:paraId="764E2DF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0" w:type="auto"/>
            <w:vAlign w:val="bottom"/>
          </w:tcPr>
          <w:p w14:paraId="3045F2B0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067C05F5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5EFD4E6F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690EE930" w14:textId="77777777" w:rsidTr="00627C0F">
        <w:tc>
          <w:tcPr>
            <w:tcW w:w="0" w:type="auto"/>
          </w:tcPr>
          <w:p w14:paraId="22EDB5CA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350</w:t>
            </w:r>
          </w:p>
        </w:tc>
        <w:tc>
          <w:tcPr>
            <w:tcW w:w="0" w:type="auto"/>
            <w:vAlign w:val="bottom"/>
          </w:tcPr>
          <w:p w14:paraId="1463C04E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B6F1</w:t>
            </w:r>
          </w:p>
        </w:tc>
        <w:tc>
          <w:tcPr>
            <w:tcW w:w="0" w:type="auto"/>
            <w:vAlign w:val="bottom"/>
          </w:tcPr>
          <w:p w14:paraId="51D53379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7B247934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414AAE56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  <w:tr w:rsidR="00AA5D62" w:rsidRPr="008765A8" w14:paraId="264C111D" w14:textId="77777777" w:rsidTr="00627C0F">
        <w:tc>
          <w:tcPr>
            <w:tcW w:w="0" w:type="auto"/>
          </w:tcPr>
          <w:p w14:paraId="7C14CF5E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352</w:t>
            </w:r>
          </w:p>
        </w:tc>
        <w:tc>
          <w:tcPr>
            <w:tcW w:w="0" w:type="auto"/>
            <w:vAlign w:val="bottom"/>
          </w:tcPr>
          <w:p w14:paraId="45644FCB" w14:textId="471E658E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0" w:type="auto"/>
            <w:vAlign w:val="bottom"/>
          </w:tcPr>
          <w:p w14:paraId="34560852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</w:tcPr>
          <w:p w14:paraId="638A0901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bottom"/>
          </w:tcPr>
          <w:p w14:paraId="418855B0" w14:textId="77777777" w:rsidR="00AA5D62" w:rsidRPr="008765A8" w:rsidRDefault="00AA5D62" w:rsidP="008765A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65A8">
              <w:rPr>
                <w:rFonts w:ascii="Arial" w:hAnsi="Arial" w:cs="Arial"/>
                <w:color w:val="000000"/>
                <w:sz w:val="22"/>
                <w:szCs w:val="22"/>
              </w:rPr>
              <w:t>UW</w:t>
            </w:r>
          </w:p>
        </w:tc>
      </w:tr>
    </w:tbl>
    <w:p w14:paraId="6E7B08B7" w14:textId="7994233C" w:rsidR="00AA5D62" w:rsidRPr="008765A8" w:rsidRDefault="00AA5D62">
      <w:pPr>
        <w:rPr>
          <w:rFonts w:ascii="Arial" w:hAnsi="Arial" w:cs="Arial"/>
          <w:sz w:val="16"/>
          <w:szCs w:val="16"/>
        </w:rPr>
      </w:pPr>
      <w:r w:rsidRPr="008765A8">
        <w:rPr>
          <w:rFonts w:ascii="Arial" w:hAnsi="Arial" w:cs="Arial"/>
          <w:sz w:val="16"/>
          <w:szCs w:val="16"/>
        </w:rPr>
        <w:t>TJL= The Jackson Laboratory, UW= University of Washington</w:t>
      </w:r>
    </w:p>
    <w:sectPr w:rsidR="00AA5D62" w:rsidRPr="00876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D62"/>
    <w:rsid w:val="00000028"/>
    <w:rsid w:val="000012DE"/>
    <w:rsid w:val="00001651"/>
    <w:rsid w:val="00002CF2"/>
    <w:rsid w:val="00004DAF"/>
    <w:rsid w:val="00005ACD"/>
    <w:rsid w:val="000207D5"/>
    <w:rsid w:val="00023C7F"/>
    <w:rsid w:val="000261E0"/>
    <w:rsid w:val="000268C3"/>
    <w:rsid w:val="00031973"/>
    <w:rsid w:val="000326D2"/>
    <w:rsid w:val="00034233"/>
    <w:rsid w:val="00035064"/>
    <w:rsid w:val="00036BB0"/>
    <w:rsid w:val="00044F9B"/>
    <w:rsid w:val="000465E1"/>
    <w:rsid w:val="00047646"/>
    <w:rsid w:val="00050C2C"/>
    <w:rsid w:val="000562B1"/>
    <w:rsid w:val="000620B1"/>
    <w:rsid w:val="000624CE"/>
    <w:rsid w:val="00067C75"/>
    <w:rsid w:val="00070D05"/>
    <w:rsid w:val="00073609"/>
    <w:rsid w:val="00075C60"/>
    <w:rsid w:val="00081937"/>
    <w:rsid w:val="00082AF8"/>
    <w:rsid w:val="000855FD"/>
    <w:rsid w:val="00090483"/>
    <w:rsid w:val="0009087C"/>
    <w:rsid w:val="00092D75"/>
    <w:rsid w:val="00093631"/>
    <w:rsid w:val="00094472"/>
    <w:rsid w:val="00094EC3"/>
    <w:rsid w:val="00095D75"/>
    <w:rsid w:val="00096C1F"/>
    <w:rsid w:val="000A6858"/>
    <w:rsid w:val="000B09D9"/>
    <w:rsid w:val="000B375E"/>
    <w:rsid w:val="000B5AD6"/>
    <w:rsid w:val="000B6CB2"/>
    <w:rsid w:val="000B778B"/>
    <w:rsid w:val="000C13F1"/>
    <w:rsid w:val="000C197B"/>
    <w:rsid w:val="000C4C64"/>
    <w:rsid w:val="000D283F"/>
    <w:rsid w:val="000D355B"/>
    <w:rsid w:val="000D701E"/>
    <w:rsid w:val="000E2743"/>
    <w:rsid w:val="000E324F"/>
    <w:rsid w:val="000E5273"/>
    <w:rsid w:val="000E56FA"/>
    <w:rsid w:val="000E6DF0"/>
    <w:rsid w:val="000F07B8"/>
    <w:rsid w:val="000F1F0E"/>
    <w:rsid w:val="000F21EB"/>
    <w:rsid w:val="000F34AA"/>
    <w:rsid w:val="000F6772"/>
    <w:rsid w:val="000F76CA"/>
    <w:rsid w:val="00102AB7"/>
    <w:rsid w:val="00104C2B"/>
    <w:rsid w:val="00105B98"/>
    <w:rsid w:val="00107935"/>
    <w:rsid w:val="0011241D"/>
    <w:rsid w:val="0011279B"/>
    <w:rsid w:val="00113AF8"/>
    <w:rsid w:val="00115756"/>
    <w:rsid w:val="00115FA1"/>
    <w:rsid w:val="0011626F"/>
    <w:rsid w:val="00121D0E"/>
    <w:rsid w:val="0012242F"/>
    <w:rsid w:val="0012580A"/>
    <w:rsid w:val="00130F4A"/>
    <w:rsid w:val="00132674"/>
    <w:rsid w:val="0013456D"/>
    <w:rsid w:val="001352B7"/>
    <w:rsid w:val="00136596"/>
    <w:rsid w:val="0013781A"/>
    <w:rsid w:val="0014280E"/>
    <w:rsid w:val="00142D47"/>
    <w:rsid w:val="0015496E"/>
    <w:rsid w:val="00155291"/>
    <w:rsid w:val="001552EB"/>
    <w:rsid w:val="00157D5F"/>
    <w:rsid w:val="00163701"/>
    <w:rsid w:val="00165174"/>
    <w:rsid w:val="0016542E"/>
    <w:rsid w:val="001721EE"/>
    <w:rsid w:val="00172DCF"/>
    <w:rsid w:val="00173927"/>
    <w:rsid w:val="00175439"/>
    <w:rsid w:val="00177669"/>
    <w:rsid w:val="00177AA1"/>
    <w:rsid w:val="00177E72"/>
    <w:rsid w:val="00177FC4"/>
    <w:rsid w:val="001859FA"/>
    <w:rsid w:val="0019341C"/>
    <w:rsid w:val="00195CE3"/>
    <w:rsid w:val="00197338"/>
    <w:rsid w:val="00197ADF"/>
    <w:rsid w:val="001A4302"/>
    <w:rsid w:val="001A6281"/>
    <w:rsid w:val="001A72D0"/>
    <w:rsid w:val="001B3380"/>
    <w:rsid w:val="001B3AA8"/>
    <w:rsid w:val="001C11B4"/>
    <w:rsid w:val="001C159A"/>
    <w:rsid w:val="001C4B93"/>
    <w:rsid w:val="001C767E"/>
    <w:rsid w:val="001E00A4"/>
    <w:rsid w:val="001E16DE"/>
    <w:rsid w:val="001E3E73"/>
    <w:rsid w:val="001E4044"/>
    <w:rsid w:val="001F14E1"/>
    <w:rsid w:val="001F5939"/>
    <w:rsid w:val="00202086"/>
    <w:rsid w:val="002076CD"/>
    <w:rsid w:val="00211CC6"/>
    <w:rsid w:val="00211EB3"/>
    <w:rsid w:val="00215986"/>
    <w:rsid w:val="00221AC6"/>
    <w:rsid w:val="002278B5"/>
    <w:rsid w:val="00227AD7"/>
    <w:rsid w:val="00232693"/>
    <w:rsid w:val="00232EB2"/>
    <w:rsid w:val="0023433E"/>
    <w:rsid w:val="0023685C"/>
    <w:rsid w:val="002413DB"/>
    <w:rsid w:val="0024467C"/>
    <w:rsid w:val="00251A33"/>
    <w:rsid w:val="0025450D"/>
    <w:rsid w:val="00256A53"/>
    <w:rsid w:val="00257DCE"/>
    <w:rsid w:val="0026119E"/>
    <w:rsid w:val="00261970"/>
    <w:rsid w:val="00261C07"/>
    <w:rsid w:val="00265383"/>
    <w:rsid w:val="00270057"/>
    <w:rsid w:val="00274EB5"/>
    <w:rsid w:val="002773FE"/>
    <w:rsid w:val="00283962"/>
    <w:rsid w:val="00290B5B"/>
    <w:rsid w:val="00290BB0"/>
    <w:rsid w:val="002B4804"/>
    <w:rsid w:val="002B601A"/>
    <w:rsid w:val="002B6474"/>
    <w:rsid w:val="002B75B7"/>
    <w:rsid w:val="002C0A56"/>
    <w:rsid w:val="002C0C27"/>
    <w:rsid w:val="002C2788"/>
    <w:rsid w:val="002C46F1"/>
    <w:rsid w:val="002D0CE1"/>
    <w:rsid w:val="002D5FAF"/>
    <w:rsid w:val="002D6FD7"/>
    <w:rsid w:val="002E4E5E"/>
    <w:rsid w:val="002E65F5"/>
    <w:rsid w:val="002F2F06"/>
    <w:rsid w:val="002F3AF6"/>
    <w:rsid w:val="002F511F"/>
    <w:rsid w:val="002F572B"/>
    <w:rsid w:val="00302A17"/>
    <w:rsid w:val="00314B78"/>
    <w:rsid w:val="00321F8F"/>
    <w:rsid w:val="0032286C"/>
    <w:rsid w:val="003228B4"/>
    <w:rsid w:val="0032387B"/>
    <w:rsid w:val="00323CFF"/>
    <w:rsid w:val="0032556F"/>
    <w:rsid w:val="003257A3"/>
    <w:rsid w:val="00326D70"/>
    <w:rsid w:val="0032719E"/>
    <w:rsid w:val="00330154"/>
    <w:rsid w:val="003301D2"/>
    <w:rsid w:val="00332D26"/>
    <w:rsid w:val="003355A0"/>
    <w:rsid w:val="00336134"/>
    <w:rsid w:val="00340781"/>
    <w:rsid w:val="003449AC"/>
    <w:rsid w:val="00346299"/>
    <w:rsid w:val="00350D3E"/>
    <w:rsid w:val="00353CD3"/>
    <w:rsid w:val="003562C8"/>
    <w:rsid w:val="003602DD"/>
    <w:rsid w:val="003603DC"/>
    <w:rsid w:val="003620D8"/>
    <w:rsid w:val="00362E40"/>
    <w:rsid w:val="003647AB"/>
    <w:rsid w:val="00366313"/>
    <w:rsid w:val="00366609"/>
    <w:rsid w:val="0039126F"/>
    <w:rsid w:val="0039278F"/>
    <w:rsid w:val="00394B16"/>
    <w:rsid w:val="00396EF0"/>
    <w:rsid w:val="003A2AA0"/>
    <w:rsid w:val="003A6001"/>
    <w:rsid w:val="003A60E7"/>
    <w:rsid w:val="003B23F5"/>
    <w:rsid w:val="003B3ABF"/>
    <w:rsid w:val="003B6CD4"/>
    <w:rsid w:val="003C15DB"/>
    <w:rsid w:val="003C260B"/>
    <w:rsid w:val="003C3C5C"/>
    <w:rsid w:val="003C77D5"/>
    <w:rsid w:val="003D0EB1"/>
    <w:rsid w:val="003D19A5"/>
    <w:rsid w:val="003D4906"/>
    <w:rsid w:val="003E0D96"/>
    <w:rsid w:val="003F2408"/>
    <w:rsid w:val="003F4F0E"/>
    <w:rsid w:val="003F521A"/>
    <w:rsid w:val="00402C3C"/>
    <w:rsid w:val="00402D07"/>
    <w:rsid w:val="00403429"/>
    <w:rsid w:val="00404390"/>
    <w:rsid w:val="00415C32"/>
    <w:rsid w:val="00426895"/>
    <w:rsid w:val="0043167B"/>
    <w:rsid w:val="004326E3"/>
    <w:rsid w:val="00433639"/>
    <w:rsid w:val="00434CD9"/>
    <w:rsid w:val="00440C3C"/>
    <w:rsid w:val="004469FA"/>
    <w:rsid w:val="00446F82"/>
    <w:rsid w:val="0044717B"/>
    <w:rsid w:val="00462D32"/>
    <w:rsid w:val="00470FA6"/>
    <w:rsid w:val="00480558"/>
    <w:rsid w:val="004808E6"/>
    <w:rsid w:val="00484F1B"/>
    <w:rsid w:val="00486119"/>
    <w:rsid w:val="00491A37"/>
    <w:rsid w:val="004A7A5F"/>
    <w:rsid w:val="004B0ACB"/>
    <w:rsid w:val="004B0CB7"/>
    <w:rsid w:val="004B3F63"/>
    <w:rsid w:val="004C1A99"/>
    <w:rsid w:val="004C72B3"/>
    <w:rsid w:val="004D284E"/>
    <w:rsid w:val="004D368C"/>
    <w:rsid w:val="004D3E49"/>
    <w:rsid w:val="004D41AA"/>
    <w:rsid w:val="004E1C99"/>
    <w:rsid w:val="004E242D"/>
    <w:rsid w:val="004E34A6"/>
    <w:rsid w:val="004E3B6F"/>
    <w:rsid w:val="004E4095"/>
    <w:rsid w:val="005014FE"/>
    <w:rsid w:val="00502345"/>
    <w:rsid w:val="00503CD8"/>
    <w:rsid w:val="00513122"/>
    <w:rsid w:val="005202F5"/>
    <w:rsid w:val="005207EF"/>
    <w:rsid w:val="005220C1"/>
    <w:rsid w:val="00525489"/>
    <w:rsid w:val="00534E5F"/>
    <w:rsid w:val="00534FC7"/>
    <w:rsid w:val="00536520"/>
    <w:rsid w:val="00536719"/>
    <w:rsid w:val="00544F37"/>
    <w:rsid w:val="00551984"/>
    <w:rsid w:val="00552779"/>
    <w:rsid w:val="00553A97"/>
    <w:rsid w:val="00554839"/>
    <w:rsid w:val="00556488"/>
    <w:rsid w:val="00560E49"/>
    <w:rsid w:val="00562218"/>
    <w:rsid w:val="00563352"/>
    <w:rsid w:val="00567047"/>
    <w:rsid w:val="0057190F"/>
    <w:rsid w:val="00572A27"/>
    <w:rsid w:val="00582DB6"/>
    <w:rsid w:val="005844D0"/>
    <w:rsid w:val="00587966"/>
    <w:rsid w:val="00590EED"/>
    <w:rsid w:val="005914E5"/>
    <w:rsid w:val="00593B23"/>
    <w:rsid w:val="0059408D"/>
    <w:rsid w:val="0059628C"/>
    <w:rsid w:val="0059668F"/>
    <w:rsid w:val="005A174B"/>
    <w:rsid w:val="005A1846"/>
    <w:rsid w:val="005A337F"/>
    <w:rsid w:val="005A5088"/>
    <w:rsid w:val="005A5592"/>
    <w:rsid w:val="005B48D2"/>
    <w:rsid w:val="005C23C2"/>
    <w:rsid w:val="005C7690"/>
    <w:rsid w:val="005D09AF"/>
    <w:rsid w:val="005D137D"/>
    <w:rsid w:val="005D165D"/>
    <w:rsid w:val="005D2913"/>
    <w:rsid w:val="005D5318"/>
    <w:rsid w:val="005E0542"/>
    <w:rsid w:val="005E1774"/>
    <w:rsid w:val="005E6B73"/>
    <w:rsid w:val="005F07D4"/>
    <w:rsid w:val="005F1130"/>
    <w:rsid w:val="005F71C2"/>
    <w:rsid w:val="00603504"/>
    <w:rsid w:val="006045E5"/>
    <w:rsid w:val="00604AAD"/>
    <w:rsid w:val="00607F16"/>
    <w:rsid w:val="006126E1"/>
    <w:rsid w:val="006136A8"/>
    <w:rsid w:val="00617EC6"/>
    <w:rsid w:val="00623F98"/>
    <w:rsid w:val="00624A01"/>
    <w:rsid w:val="006315F1"/>
    <w:rsid w:val="006319C0"/>
    <w:rsid w:val="0063705E"/>
    <w:rsid w:val="006503A0"/>
    <w:rsid w:val="006513B1"/>
    <w:rsid w:val="00651447"/>
    <w:rsid w:val="006537FA"/>
    <w:rsid w:val="00661546"/>
    <w:rsid w:val="00663151"/>
    <w:rsid w:val="006638CC"/>
    <w:rsid w:val="0066438D"/>
    <w:rsid w:val="00665FB4"/>
    <w:rsid w:val="006663F3"/>
    <w:rsid w:val="00672628"/>
    <w:rsid w:val="00673953"/>
    <w:rsid w:val="00680971"/>
    <w:rsid w:val="00680CED"/>
    <w:rsid w:val="00683B32"/>
    <w:rsid w:val="00683DB7"/>
    <w:rsid w:val="00691EDB"/>
    <w:rsid w:val="00697307"/>
    <w:rsid w:val="00697BB8"/>
    <w:rsid w:val="006A13B3"/>
    <w:rsid w:val="006A4796"/>
    <w:rsid w:val="006A7334"/>
    <w:rsid w:val="006A7462"/>
    <w:rsid w:val="006A75D7"/>
    <w:rsid w:val="006A7AE1"/>
    <w:rsid w:val="006B1B79"/>
    <w:rsid w:val="006B2166"/>
    <w:rsid w:val="006B2DF9"/>
    <w:rsid w:val="006B4E00"/>
    <w:rsid w:val="006B76A9"/>
    <w:rsid w:val="006B7B0A"/>
    <w:rsid w:val="006C18B3"/>
    <w:rsid w:val="006C3322"/>
    <w:rsid w:val="006C3555"/>
    <w:rsid w:val="006C3978"/>
    <w:rsid w:val="006C40C5"/>
    <w:rsid w:val="006C5396"/>
    <w:rsid w:val="006C6D80"/>
    <w:rsid w:val="006C75BC"/>
    <w:rsid w:val="006D42A8"/>
    <w:rsid w:val="006E1BBB"/>
    <w:rsid w:val="006E4AED"/>
    <w:rsid w:val="006F07AB"/>
    <w:rsid w:val="006F1521"/>
    <w:rsid w:val="006F2664"/>
    <w:rsid w:val="006F2CBD"/>
    <w:rsid w:val="006F3016"/>
    <w:rsid w:val="006F59FF"/>
    <w:rsid w:val="006F61B8"/>
    <w:rsid w:val="006F7797"/>
    <w:rsid w:val="00702599"/>
    <w:rsid w:val="0070573A"/>
    <w:rsid w:val="007067F0"/>
    <w:rsid w:val="00706A91"/>
    <w:rsid w:val="00707A57"/>
    <w:rsid w:val="00707D12"/>
    <w:rsid w:val="0071019F"/>
    <w:rsid w:val="0071029A"/>
    <w:rsid w:val="00712059"/>
    <w:rsid w:val="007164D8"/>
    <w:rsid w:val="00723D2E"/>
    <w:rsid w:val="00724115"/>
    <w:rsid w:val="00725FBD"/>
    <w:rsid w:val="00732113"/>
    <w:rsid w:val="007335F8"/>
    <w:rsid w:val="0073640B"/>
    <w:rsid w:val="00740E4A"/>
    <w:rsid w:val="00742872"/>
    <w:rsid w:val="00746A3B"/>
    <w:rsid w:val="00746A54"/>
    <w:rsid w:val="00747436"/>
    <w:rsid w:val="00750EE7"/>
    <w:rsid w:val="007622E0"/>
    <w:rsid w:val="007624A7"/>
    <w:rsid w:val="007667E3"/>
    <w:rsid w:val="00766811"/>
    <w:rsid w:val="00766CEB"/>
    <w:rsid w:val="00767227"/>
    <w:rsid w:val="00773663"/>
    <w:rsid w:val="00776D52"/>
    <w:rsid w:val="0078295F"/>
    <w:rsid w:val="00782B7C"/>
    <w:rsid w:val="0078392A"/>
    <w:rsid w:val="007849B6"/>
    <w:rsid w:val="00785581"/>
    <w:rsid w:val="007865D5"/>
    <w:rsid w:val="00787765"/>
    <w:rsid w:val="00790AD2"/>
    <w:rsid w:val="00791888"/>
    <w:rsid w:val="00791982"/>
    <w:rsid w:val="0079469E"/>
    <w:rsid w:val="00797548"/>
    <w:rsid w:val="007A00BF"/>
    <w:rsid w:val="007A04BB"/>
    <w:rsid w:val="007A548A"/>
    <w:rsid w:val="007B00ED"/>
    <w:rsid w:val="007B4835"/>
    <w:rsid w:val="007C067E"/>
    <w:rsid w:val="007C0B79"/>
    <w:rsid w:val="007C1330"/>
    <w:rsid w:val="007C1C21"/>
    <w:rsid w:val="007D17C0"/>
    <w:rsid w:val="007D1E0E"/>
    <w:rsid w:val="007D420F"/>
    <w:rsid w:val="007D5047"/>
    <w:rsid w:val="007D5E89"/>
    <w:rsid w:val="007D6D35"/>
    <w:rsid w:val="007D7838"/>
    <w:rsid w:val="007E2A23"/>
    <w:rsid w:val="007E38F4"/>
    <w:rsid w:val="007F7115"/>
    <w:rsid w:val="00803910"/>
    <w:rsid w:val="00803FFA"/>
    <w:rsid w:val="00805264"/>
    <w:rsid w:val="008120A0"/>
    <w:rsid w:val="0081267F"/>
    <w:rsid w:val="00815215"/>
    <w:rsid w:val="0081752B"/>
    <w:rsid w:val="00820982"/>
    <w:rsid w:val="00823089"/>
    <w:rsid w:val="00825DB1"/>
    <w:rsid w:val="00833D64"/>
    <w:rsid w:val="00833F96"/>
    <w:rsid w:val="0084235F"/>
    <w:rsid w:val="008516CA"/>
    <w:rsid w:val="00851F57"/>
    <w:rsid w:val="008522B4"/>
    <w:rsid w:val="00853778"/>
    <w:rsid w:val="00854C15"/>
    <w:rsid w:val="00857420"/>
    <w:rsid w:val="00864F9C"/>
    <w:rsid w:val="00871956"/>
    <w:rsid w:val="00875B54"/>
    <w:rsid w:val="008765A8"/>
    <w:rsid w:val="00882290"/>
    <w:rsid w:val="008850F2"/>
    <w:rsid w:val="00886D7D"/>
    <w:rsid w:val="00891CF6"/>
    <w:rsid w:val="00892F62"/>
    <w:rsid w:val="0089358B"/>
    <w:rsid w:val="008975A0"/>
    <w:rsid w:val="008A35C0"/>
    <w:rsid w:val="008A62F3"/>
    <w:rsid w:val="008A7776"/>
    <w:rsid w:val="008B5512"/>
    <w:rsid w:val="008B6F64"/>
    <w:rsid w:val="008C1771"/>
    <w:rsid w:val="008C19AB"/>
    <w:rsid w:val="008C19FA"/>
    <w:rsid w:val="008C4896"/>
    <w:rsid w:val="008D3467"/>
    <w:rsid w:val="008D3EC0"/>
    <w:rsid w:val="008D72BC"/>
    <w:rsid w:val="008D7DD4"/>
    <w:rsid w:val="008E5C98"/>
    <w:rsid w:val="008E6062"/>
    <w:rsid w:val="008F7D52"/>
    <w:rsid w:val="00900AEF"/>
    <w:rsid w:val="0090245B"/>
    <w:rsid w:val="00911B5E"/>
    <w:rsid w:val="00914359"/>
    <w:rsid w:val="00914364"/>
    <w:rsid w:val="0092042D"/>
    <w:rsid w:val="00920FB4"/>
    <w:rsid w:val="009237FA"/>
    <w:rsid w:val="00924D4E"/>
    <w:rsid w:val="00926872"/>
    <w:rsid w:val="0094103D"/>
    <w:rsid w:val="009436FA"/>
    <w:rsid w:val="00944B3D"/>
    <w:rsid w:val="00947623"/>
    <w:rsid w:val="00947AB8"/>
    <w:rsid w:val="00951126"/>
    <w:rsid w:val="00953359"/>
    <w:rsid w:val="009574CD"/>
    <w:rsid w:val="0096039B"/>
    <w:rsid w:val="00962355"/>
    <w:rsid w:val="009660C3"/>
    <w:rsid w:val="009710FC"/>
    <w:rsid w:val="00987841"/>
    <w:rsid w:val="00990354"/>
    <w:rsid w:val="00990A0C"/>
    <w:rsid w:val="00990A3D"/>
    <w:rsid w:val="0099306E"/>
    <w:rsid w:val="0099319D"/>
    <w:rsid w:val="009A4D23"/>
    <w:rsid w:val="009A5D56"/>
    <w:rsid w:val="009A7183"/>
    <w:rsid w:val="009C040B"/>
    <w:rsid w:val="009C17C7"/>
    <w:rsid w:val="009C3203"/>
    <w:rsid w:val="009C5E3B"/>
    <w:rsid w:val="009C64AA"/>
    <w:rsid w:val="009C7600"/>
    <w:rsid w:val="009D1F65"/>
    <w:rsid w:val="009D4872"/>
    <w:rsid w:val="009D4EE9"/>
    <w:rsid w:val="009D650A"/>
    <w:rsid w:val="009E2FED"/>
    <w:rsid w:val="009E6F64"/>
    <w:rsid w:val="009E7B19"/>
    <w:rsid w:val="009F69BD"/>
    <w:rsid w:val="00A02E63"/>
    <w:rsid w:val="00A0435E"/>
    <w:rsid w:val="00A04F9F"/>
    <w:rsid w:val="00A0549C"/>
    <w:rsid w:val="00A12276"/>
    <w:rsid w:val="00A1537B"/>
    <w:rsid w:val="00A177A1"/>
    <w:rsid w:val="00A17AC0"/>
    <w:rsid w:val="00A21070"/>
    <w:rsid w:val="00A323BE"/>
    <w:rsid w:val="00A3451B"/>
    <w:rsid w:val="00A40E4D"/>
    <w:rsid w:val="00A413C7"/>
    <w:rsid w:val="00A41DF2"/>
    <w:rsid w:val="00A42FDC"/>
    <w:rsid w:val="00A4342D"/>
    <w:rsid w:val="00A464E2"/>
    <w:rsid w:val="00A46CE0"/>
    <w:rsid w:val="00A47218"/>
    <w:rsid w:val="00A502E5"/>
    <w:rsid w:val="00A52E3E"/>
    <w:rsid w:val="00A5558F"/>
    <w:rsid w:val="00A57161"/>
    <w:rsid w:val="00A61F53"/>
    <w:rsid w:val="00A65785"/>
    <w:rsid w:val="00A66E19"/>
    <w:rsid w:val="00A67BF1"/>
    <w:rsid w:val="00A857AB"/>
    <w:rsid w:val="00A86B9E"/>
    <w:rsid w:val="00A912C6"/>
    <w:rsid w:val="00A92637"/>
    <w:rsid w:val="00A938E4"/>
    <w:rsid w:val="00A95DDE"/>
    <w:rsid w:val="00AA1037"/>
    <w:rsid w:val="00AA2A1B"/>
    <w:rsid w:val="00AA2D10"/>
    <w:rsid w:val="00AA4805"/>
    <w:rsid w:val="00AA51D0"/>
    <w:rsid w:val="00AA5D62"/>
    <w:rsid w:val="00AA78FD"/>
    <w:rsid w:val="00AB0561"/>
    <w:rsid w:val="00AB504E"/>
    <w:rsid w:val="00AB591C"/>
    <w:rsid w:val="00AC4D76"/>
    <w:rsid w:val="00AC69FB"/>
    <w:rsid w:val="00AC75F8"/>
    <w:rsid w:val="00AE5E96"/>
    <w:rsid w:val="00AF08E9"/>
    <w:rsid w:val="00AF4455"/>
    <w:rsid w:val="00AF4D0C"/>
    <w:rsid w:val="00AF558D"/>
    <w:rsid w:val="00AF69A3"/>
    <w:rsid w:val="00B002C0"/>
    <w:rsid w:val="00B052F4"/>
    <w:rsid w:val="00B07FBD"/>
    <w:rsid w:val="00B10EB6"/>
    <w:rsid w:val="00B1289D"/>
    <w:rsid w:val="00B15FC1"/>
    <w:rsid w:val="00B2345D"/>
    <w:rsid w:val="00B23D2D"/>
    <w:rsid w:val="00B24467"/>
    <w:rsid w:val="00B26A28"/>
    <w:rsid w:val="00B31A67"/>
    <w:rsid w:val="00B40350"/>
    <w:rsid w:val="00B40A46"/>
    <w:rsid w:val="00B43F24"/>
    <w:rsid w:val="00B477FE"/>
    <w:rsid w:val="00B54595"/>
    <w:rsid w:val="00B549EC"/>
    <w:rsid w:val="00B60251"/>
    <w:rsid w:val="00B62247"/>
    <w:rsid w:val="00B635E5"/>
    <w:rsid w:val="00B64AE0"/>
    <w:rsid w:val="00B721CE"/>
    <w:rsid w:val="00B73214"/>
    <w:rsid w:val="00B87035"/>
    <w:rsid w:val="00B8717E"/>
    <w:rsid w:val="00B919AF"/>
    <w:rsid w:val="00B939AA"/>
    <w:rsid w:val="00B964DD"/>
    <w:rsid w:val="00B96FBF"/>
    <w:rsid w:val="00BA44FA"/>
    <w:rsid w:val="00BA5045"/>
    <w:rsid w:val="00BA5A48"/>
    <w:rsid w:val="00BA68C7"/>
    <w:rsid w:val="00BB1C77"/>
    <w:rsid w:val="00BB3782"/>
    <w:rsid w:val="00BB4661"/>
    <w:rsid w:val="00BC0949"/>
    <w:rsid w:val="00BC71A3"/>
    <w:rsid w:val="00BD021C"/>
    <w:rsid w:val="00BD2435"/>
    <w:rsid w:val="00BD3FEE"/>
    <w:rsid w:val="00BD5619"/>
    <w:rsid w:val="00BD72BE"/>
    <w:rsid w:val="00BE11F9"/>
    <w:rsid w:val="00BE49A3"/>
    <w:rsid w:val="00BE5AA4"/>
    <w:rsid w:val="00BF5131"/>
    <w:rsid w:val="00C003C1"/>
    <w:rsid w:val="00C02FB6"/>
    <w:rsid w:val="00C047E0"/>
    <w:rsid w:val="00C05DDC"/>
    <w:rsid w:val="00C06746"/>
    <w:rsid w:val="00C06870"/>
    <w:rsid w:val="00C06D15"/>
    <w:rsid w:val="00C12DF9"/>
    <w:rsid w:val="00C13A5F"/>
    <w:rsid w:val="00C15130"/>
    <w:rsid w:val="00C1751A"/>
    <w:rsid w:val="00C20CE7"/>
    <w:rsid w:val="00C23FC5"/>
    <w:rsid w:val="00C24D4D"/>
    <w:rsid w:val="00C25A42"/>
    <w:rsid w:val="00C328E7"/>
    <w:rsid w:val="00C36623"/>
    <w:rsid w:val="00C3688D"/>
    <w:rsid w:val="00C371E1"/>
    <w:rsid w:val="00C37984"/>
    <w:rsid w:val="00C4042C"/>
    <w:rsid w:val="00C41A3D"/>
    <w:rsid w:val="00C53260"/>
    <w:rsid w:val="00C610F4"/>
    <w:rsid w:val="00C72B0E"/>
    <w:rsid w:val="00C76A0D"/>
    <w:rsid w:val="00C85959"/>
    <w:rsid w:val="00C868FE"/>
    <w:rsid w:val="00C918BA"/>
    <w:rsid w:val="00C93B11"/>
    <w:rsid w:val="00C9507F"/>
    <w:rsid w:val="00CA1931"/>
    <w:rsid w:val="00CA4C76"/>
    <w:rsid w:val="00CA61FA"/>
    <w:rsid w:val="00CA71BA"/>
    <w:rsid w:val="00CB1386"/>
    <w:rsid w:val="00CB1EB4"/>
    <w:rsid w:val="00CB1FF0"/>
    <w:rsid w:val="00CC0CF0"/>
    <w:rsid w:val="00CC1E69"/>
    <w:rsid w:val="00CC416C"/>
    <w:rsid w:val="00CD22F8"/>
    <w:rsid w:val="00CD54D9"/>
    <w:rsid w:val="00CD6D87"/>
    <w:rsid w:val="00CE685A"/>
    <w:rsid w:val="00CF1745"/>
    <w:rsid w:val="00CF1C5B"/>
    <w:rsid w:val="00CF4CC5"/>
    <w:rsid w:val="00CF6C55"/>
    <w:rsid w:val="00D05B02"/>
    <w:rsid w:val="00D05DDA"/>
    <w:rsid w:val="00D072A8"/>
    <w:rsid w:val="00D12A9E"/>
    <w:rsid w:val="00D177E5"/>
    <w:rsid w:val="00D21210"/>
    <w:rsid w:val="00D229D0"/>
    <w:rsid w:val="00D26D84"/>
    <w:rsid w:val="00D27FBB"/>
    <w:rsid w:val="00D358E9"/>
    <w:rsid w:val="00D3764B"/>
    <w:rsid w:val="00D42296"/>
    <w:rsid w:val="00D4260E"/>
    <w:rsid w:val="00D457A1"/>
    <w:rsid w:val="00D5578E"/>
    <w:rsid w:val="00D57A5F"/>
    <w:rsid w:val="00D57FB5"/>
    <w:rsid w:val="00D6404B"/>
    <w:rsid w:val="00D67712"/>
    <w:rsid w:val="00D75956"/>
    <w:rsid w:val="00D77652"/>
    <w:rsid w:val="00D82ECA"/>
    <w:rsid w:val="00D87C22"/>
    <w:rsid w:val="00D9115C"/>
    <w:rsid w:val="00D91720"/>
    <w:rsid w:val="00D95048"/>
    <w:rsid w:val="00D9715D"/>
    <w:rsid w:val="00DA035C"/>
    <w:rsid w:val="00DA3DB6"/>
    <w:rsid w:val="00DA45BD"/>
    <w:rsid w:val="00DA5AB4"/>
    <w:rsid w:val="00DA6A10"/>
    <w:rsid w:val="00DA6BB6"/>
    <w:rsid w:val="00DB05ED"/>
    <w:rsid w:val="00DC0DD1"/>
    <w:rsid w:val="00DC4E86"/>
    <w:rsid w:val="00DD2E26"/>
    <w:rsid w:val="00DD4C45"/>
    <w:rsid w:val="00DD676C"/>
    <w:rsid w:val="00DE0105"/>
    <w:rsid w:val="00DE4D81"/>
    <w:rsid w:val="00DE5CA4"/>
    <w:rsid w:val="00DF06AC"/>
    <w:rsid w:val="00DF0BB5"/>
    <w:rsid w:val="00DF2E4C"/>
    <w:rsid w:val="00DF53B5"/>
    <w:rsid w:val="00E02C92"/>
    <w:rsid w:val="00E06048"/>
    <w:rsid w:val="00E0669F"/>
    <w:rsid w:val="00E07082"/>
    <w:rsid w:val="00E14F43"/>
    <w:rsid w:val="00E15E02"/>
    <w:rsid w:val="00E1785B"/>
    <w:rsid w:val="00E26C7F"/>
    <w:rsid w:val="00E30741"/>
    <w:rsid w:val="00E3111F"/>
    <w:rsid w:val="00E31329"/>
    <w:rsid w:val="00E327BB"/>
    <w:rsid w:val="00E32BDB"/>
    <w:rsid w:val="00E35C75"/>
    <w:rsid w:val="00E40776"/>
    <w:rsid w:val="00E40ACD"/>
    <w:rsid w:val="00E439BE"/>
    <w:rsid w:val="00E44A95"/>
    <w:rsid w:val="00E56B96"/>
    <w:rsid w:val="00E62E2A"/>
    <w:rsid w:val="00E656FC"/>
    <w:rsid w:val="00E66D48"/>
    <w:rsid w:val="00E7324D"/>
    <w:rsid w:val="00E74E65"/>
    <w:rsid w:val="00E75F63"/>
    <w:rsid w:val="00E77C8E"/>
    <w:rsid w:val="00E8174A"/>
    <w:rsid w:val="00E81B58"/>
    <w:rsid w:val="00E84086"/>
    <w:rsid w:val="00E869B1"/>
    <w:rsid w:val="00E87AEC"/>
    <w:rsid w:val="00E90415"/>
    <w:rsid w:val="00E90506"/>
    <w:rsid w:val="00E9221E"/>
    <w:rsid w:val="00E93A77"/>
    <w:rsid w:val="00E95556"/>
    <w:rsid w:val="00E96191"/>
    <w:rsid w:val="00E9665F"/>
    <w:rsid w:val="00EA2190"/>
    <w:rsid w:val="00EB0469"/>
    <w:rsid w:val="00EB23AB"/>
    <w:rsid w:val="00EB5785"/>
    <w:rsid w:val="00EB652B"/>
    <w:rsid w:val="00EB7703"/>
    <w:rsid w:val="00EC3FE0"/>
    <w:rsid w:val="00EC7F9F"/>
    <w:rsid w:val="00ED0ED4"/>
    <w:rsid w:val="00ED398A"/>
    <w:rsid w:val="00EE0D68"/>
    <w:rsid w:val="00EE1FC8"/>
    <w:rsid w:val="00EE69BC"/>
    <w:rsid w:val="00EF1C4E"/>
    <w:rsid w:val="00F01A0A"/>
    <w:rsid w:val="00F02A93"/>
    <w:rsid w:val="00F05683"/>
    <w:rsid w:val="00F06F73"/>
    <w:rsid w:val="00F07BCD"/>
    <w:rsid w:val="00F1136D"/>
    <w:rsid w:val="00F1172C"/>
    <w:rsid w:val="00F13632"/>
    <w:rsid w:val="00F14909"/>
    <w:rsid w:val="00F14DCB"/>
    <w:rsid w:val="00F1672D"/>
    <w:rsid w:val="00F245CA"/>
    <w:rsid w:val="00F27276"/>
    <w:rsid w:val="00F3001F"/>
    <w:rsid w:val="00F35E7D"/>
    <w:rsid w:val="00F433F0"/>
    <w:rsid w:val="00F5016F"/>
    <w:rsid w:val="00F53DA8"/>
    <w:rsid w:val="00F54A3E"/>
    <w:rsid w:val="00F6372C"/>
    <w:rsid w:val="00F64405"/>
    <w:rsid w:val="00F745C3"/>
    <w:rsid w:val="00F777C7"/>
    <w:rsid w:val="00F80B5C"/>
    <w:rsid w:val="00F91D82"/>
    <w:rsid w:val="00F94667"/>
    <w:rsid w:val="00FA45B4"/>
    <w:rsid w:val="00FC16A0"/>
    <w:rsid w:val="00FC1EA4"/>
    <w:rsid w:val="00FC3D45"/>
    <w:rsid w:val="00FD1D89"/>
    <w:rsid w:val="00FD5D2E"/>
    <w:rsid w:val="00FE1239"/>
    <w:rsid w:val="00FE2787"/>
    <w:rsid w:val="00FE3D28"/>
    <w:rsid w:val="00FE72C0"/>
    <w:rsid w:val="00FF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E6836"/>
  <w15:chartTrackingRefBased/>
  <w15:docId w15:val="{6E0B85AE-F3C9-CC41-BA9E-E53B808A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6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Korstanje</dc:creator>
  <cp:keywords/>
  <dc:description/>
  <cp:lastModifiedBy>Susan Sheehan</cp:lastModifiedBy>
  <cp:revision>3</cp:revision>
  <dcterms:created xsi:type="dcterms:W3CDTF">2023-08-31T15:44:00Z</dcterms:created>
  <dcterms:modified xsi:type="dcterms:W3CDTF">2023-08-31T15:44:00Z</dcterms:modified>
</cp:coreProperties>
</file>